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 Proportion (%) of variance explained at genomewide loci in fasting subsample with fully adjusted lipoprotein fractions</w:t>
      </w:r>
    </w:p>
    <w:p>
      <w:pPr>
        <w:pStyle w:val="Normal"/>
        <w:rPr/>
      </w:pPr>
      <w:r>
        <w:rPr/>
      </w:r>
    </w:p>
    <w:tbl>
      <w:tblPr>
        <w:tblW w:w="11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912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rotein fraction</w:t>
            </w:r>
          </w:p>
        </w:tc>
      </w:tr>
      <w:tr>
        <w:trPr>
          <w:trHeight w:val="1134" w:hRule="atLeast"/>
          <w:cantSplit w:val="true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u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DL-C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oB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M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-C:NMR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DL-C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oA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T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M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DL:Z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:NMR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1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1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11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3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31.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31.B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2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21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12.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12.B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008" w:right="1152" w:gutter="0" w:header="0" w:top="1152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1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2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